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 The clinical information of LUAD and LUSC patients.</w:t>
      </w:r>
    </w:p>
    <w:tbl>
      <w:tblPr>
        <w:tblStyle w:val="2"/>
        <w:tblW w:w="9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4140"/>
        <w:gridCol w:w="1164"/>
        <w:gridCol w:w="14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1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16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D</w:t>
            </w:r>
          </w:p>
        </w:tc>
        <w:tc>
          <w:tcPr>
            <w:tcW w:w="140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2 (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[33,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[39,9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_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_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_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NM_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tumor ev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tasis: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stasis: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tion_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0000000000000000000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1NGYwMzIzMjc2ZWMxZTUzZTE3MjlhMjI1YzYyMjMifQ=="/>
  </w:docVars>
  <w:rsids>
    <w:rsidRoot w:val="3F7646FA"/>
    <w:rsid w:val="3F7646FA"/>
    <w:rsid w:val="7389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商务局</Company>
  <Pages>2</Pages>
  <Words>176</Words>
  <Characters>631</Characters>
  <Lines>0</Lines>
  <Paragraphs>0</Paragraphs>
  <TotalTime>2</TotalTime>
  <ScaleCrop>false</ScaleCrop>
  <LinksUpToDate>false</LinksUpToDate>
  <CharactersWithSpaces>65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4:43:00Z</dcterms:created>
  <dc:creator>不朽少年1412330468</dc:creator>
  <cp:lastModifiedBy>不朽少年1412330468</cp:lastModifiedBy>
  <dcterms:modified xsi:type="dcterms:W3CDTF">2022-06-10T05:4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1632B2B944B417D8C6197CD8BD8AA6C</vt:lpwstr>
  </property>
</Properties>
</file>